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8E6" w:rsidRPr="008948E6" w:rsidRDefault="008948E6" w:rsidP="008948E6">
      <w:pPr>
        <w:spacing w:line="480" w:lineRule="auto"/>
        <w:jc w:val="center"/>
      </w:pPr>
      <w:bookmarkStart w:id="0" w:name="_GoBack"/>
      <w:bookmarkEnd w:id="0"/>
      <w:r w:rsidRPr="008948E6">
        <w:t>Electronic Supplementary Material</w:t>
      </w:r>
    </w:p>
    <w:p w:rsidR="008948E6" w:rsidRPr="008948E6" w:rsidRDefault="008948E6" w:rsidP="008948E6">
      <w:pPr>
        <w:spacing w:line="480" w:lineRule="auto"/>
        <w:rPr>
          <w:i/>
        </w:rPr>
      </w:pPr>
    </w:p>
    <w:p w:rsidR="008948E6" w:rsidRPr="008948E6" w:rsidRDefault="008948E6" w:rsidP="008948E6">
      <w:pPr>
        <w:spacing w:line="480" w:lineRule="auto"/>
      </w:pPr>
      <w:r w:rsidRPr="008948E6">
        <w:rPr>
          <w:i/>
        </w:rPr>
        <w:t>Online Resource 1</w:t>
      </w:r>
      <w:r w:rsidRPr="008948E6">
        <w:rPr>
          <w:b/>
          <w:i/>
        </w:rPr>
        <w:t>.</w:t>
      </w:r>
      <w:r w:rsidRPr="008948E6">
        <w:rPr>
          <w:i/>
        </w:rPr>
        <w:t xml:space="preserve"> Diagnostic Codes Used from Hospital Discharge Records</w:t>
      </w:r>
    </w:p>
    <w:tbl>
      <w:tblPr>
        <w:tblStyle w:val="TableGrid"/>
        <w:tblW w:w="855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040"/>
      </w:tblGrid>
      <w:tr w:rsidR="008948E6" w:rsidRPr="008948E6" w:rsidTr="00A253F4">
        <w:tc>
          <w:tcPr>
            <w:tcW w:w="3510" w:type="dxa"/>
          </w:tcPr>
          <w:p w:rsidR="008948E6" w:rsidRPr="008948E6" w:rsidRDefault="008948E6" w:rsidP="00A253F4">
            <w:pPr>
              <w:spacing w:line="480" w:lineRule="auto"/>
              <w:rPr>
                <w:b/>
              </w:rPr>
            </w:pPr>
            <w:r w:rsidRPr="008948E6">
              <w:rPr>
                <w:b/>
              </w:rPr>
              <w:t>Diagnosis</w:t>
            </w:r>
          </w:p>
        </w:tc>
        <w:tc>
          <w:tcPr>
            <w:tcW w:w="5040" w:type="dxa"/>
          </w:tcPr>
          <w:p w:rsidR="008948E6" w:rsidRPr="008948E6" w:rsidRDefault="008948E6" w:rsidP="00A253F4">
            <w:pPr>
              <w:spacing w:line="480" w:lineRule="auto"/>
              <w:rPr>
                <w:b/>
              </w:rPr>
            </w:pPr>
            <w:r w:rsidRPr="008948E6">
              <w:rPr>
                <w:b/>
              </w:rPr>
              <w:t>ICD-9 diagnostic code</w:t>
            </w:r>
          </w:p>
        </w:tc>
      </w:tr>
      <w:tr w:rsidR="008948E6" w:rsidRPr="008948E6" w:rsidTr="00A253F4">
        <w:tc>
          <w:tcPr>
            <w:tcW w:w="351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Drug or Alcohol Dependence/Abuse</w:t>
            </w:r>
          </w:p>
        </w:tc>
        <w:tc>
          <w:tcPr>
            <w:tcW w:w="504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648.3 Drug dependence</w:t>
            </w:r>
          </w:p>
          <w:p w:rsidR="008948E6" w:rsidRPr="008948E6" w:rsidRDefault="008948E6" w:rsidP="00A253F4">
            <w:pPr>
              <w:spacing w:line="480" w:lineRule="auto"/>
            </w:pPr>
            <w:r w:rsidRPr="008948E6">
              <w:t>305    Nondependent abuse of drugs</w:t>
            </w:r>
          </w:p>
          <w:p w:rsidR="008948E6" w:rsidRPr="008948E6" w:rsidRDefault="008948E6" w:rsidP="00A253F4">
            <w:pPr>
              <w:spacing w:line="480" w:lineRule="auto"/>
            </w:pPr>
            <w:r w:rsidRPr="008948E6">
              <w:t>304    Drug dependence</w:t>
            </w:r>
          </w:p>
          <w:p w:rsidR="008948E6" w:rsidRPr="008948E6" w:rsidRDefault="008948E6" w:rsidP="00A253F4">
            <w:pPr>
              <w:spacing w:line="480" w:lineRule="auto"/>
            </w:pPr>
            <w:r w:rsidRPr="008948E6">
              <w:t>303    Alcohol dependence syndrome</w:t>
            </w:r>
          </w:p>
        </w:tc>
      </w:tr>
      <w:tr w:rsidR="008948E6" w:rsidRPr="008948E6" w:rsidTr="00A253F4">
        <w:tc>
          <w:tcPr>
            <w:tcW w:w="351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Gestational Diabetes</w:t>
            </w:r>
          </w:p>
        </w:tc>
        <w:tc>
          <w:tcPr>
            <w:tcW w:w="504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648.8 Abnormal glucose tolerance</w:t>
            </w:r>
          </w:p>
        </w:tc>
      </w:tr>
      <w:tr w:rsidR="008948E6" w:rsidRPr="008948E6" w:rsidTr="00A253F4">
        <w:tc>
          <w:tcPr>
            <w:tcW w:w="351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Gestational Hypertension</w:t>
            </w:r>
          </w:p>
        </w:tc>
        <w:tc>
          <w:tcPr>
            <w:tcW w:w="504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642.3 Transient hypertension of pregnancy</w:t>
            </w:r>
          </w:p>
        </w:tc>
      </w:tr>
      <w:tr w:rsidR="008948E6" w:rsidRPr="008948E6" w:rsidTr="00A253F4">
        <w:tc>
          <w:tcPr>
            <w:tcW w:w="351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Mental Disorder</w:t>
            </w:r>
          </w:p>
        </w:tc>
        <w:tc>
          <w:tcPr>
            <w:tcW w:w="504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648.4 Mental disorders</w:t>
            </w:r>
          </w:p>
        </w:tc>
      </w:tr>
      <w:tr w:rsidR="008948E6" w:rsidRPr="008948E6" w:rsidTr="00A253F4">
        <w:tc>
          <w:tcPr>
            <w:tcW w:w="351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Preeclampsia</w:t>
            </w:r>
          </w:p>
        </w:tc>
        <w:tc>
          <w:tcPr>
            <w:tcW w:w="5040" w:type="dxa"/>
            <w:vAlign w:val="center"/>
          </w:tcPr>
          <w:p w:rsidR="008948E6" w:rsidRPr="008948E6" w:rsidRDefault="008948E6" w:rsidP="00A253F4">
            <w:pPr>
              <w:spacing w:line="480" w:lineRule="auto"/>
            </w:pPr>
            <w:r w:rsidRPr="008948E6">
              <w:t>642.4 Mild or unspecified pre-eclampsia</w:t>
            </w:r>
          </w:p>
          <w:p w:rsidR="008948E6" w:rsidRPr="008948E6" w:rsidRDefault="008948E6" w:rsidP="00A253F4">
            <w:pPr>
              <w:spacing w:line="480" w:lineRule="auto"/>
            </w:pPr>
            <w:r w:rsidRPr="008948E6">
              <w:t>642.5 Severe pre-eclampsia</w:t>
            </w:r>
          </w:p>
          <w:p w:rsidR="008948E6" w:rsidRPr="008948E6" w:rsidRDefault="008948E6" w:rsidP="00A253F4">
            <w:pPr>
              <w:spacing w:line="480" w:lineRule="auto"/>
            </w:pPr>
            <w:r w:rsidRPr="008948E6">
              <w:t>642.6 Eclampsia</w:t>
            </w:r>
          </w:p>
          <w:p w:rsidR="008948E6" w:rsidRPr="008948E6" w:rsidRDefault="008948E6" w:rsidP="00A253F4">
            <w:pPr>
              <w:spacing w:line="480" w:lineRule="auto"/>
              <w:ind w:left="612" w:hanging="612"/>
            </w:pPr>
            <w:r w:rsidRPr="008948E6">
              <w:t>642.7 Pre-eclampsia or eclampsia superimposed on pre-existing hypertension</w:t>
            </w:r>
          </w:p>
        </w:tc>
      </w:tr>
    </w:tbl>
    <w:p w:rsidR="008948E6" w:rsidRPr="008948E6" w:rsidRDefault="008948E6" w:rsidP="008948E6">
      <w:pPr>
        <w:rPr>
          <w:b/>
        </w:rPr>
      </w:pPr>
    </w:p>
    <w:p w:rsidR="008948E6" w:rsidRPr="008948E6" w:rsidRDefault="008948E6" w:rsidP="008948E6">
      <w:pPr>
        <w:spacing w:line="480" w:lineRule="auto"/>
      </w:pPr>
      <w:r w:rsidRPr="008948E6">
        <w:rPr>
          <w:b/>
        </w:rPr>
        <w:br w:type="page"/>
      </w:r>
      <w:r w:rsidRPr="008948E6">
        <w:rPr>
          <w:i/>
        </w:rPr>
        <w:lastRenderedPageBreak/>
        <w:t>Online Resource 2. Comparison of Characteristics between Propensity Score-</w:t>
      </w:r>
      <w:r w:rsidRPr="008948E6" w:rsidDel="00DD223C">
        <w:rPr>
          <w:i/>
        </w:rPr>
        <w:t xml:space="preserve"> </w:t>
      </w:r>
      <w:r w:rsidRPr="008948E6">
        <w:rPr>
          <w:i/>
        </w:rPr>
        <w:t xml:space="preserve">Matched Sample (n=83,788) and Unmatched Sample (n=26,074) by </w:t>
      </w:r>
      <w:proofErr w:type="spellStart"/>
      <w:r w:rsidRPr="008948E6">
        <w:rPr>
          <w:i/>
        </w:rPr>
        <w:t>Interpregnancy</w:t>
      </w:r>
      <w:proofErr w:type="spellEnd"/>
      <w:r w:rsidRPr="008948E6">
        <w:rPr>
          <w:i/>
        </w:rPr>
        <w:t xml:space="preserve"> Inter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91"/>
        <w:gridCol w:w="924"/>
        <w:gridCol w:w="1092"/>
        <w:gridCol w:w="607"/>
        <w:gridCol w:w="924"/>
        <w:gridCol w:w="1092"/>
        <w:gridCol w:w="607"/>
        <w:gridCol w:w="924"/>
        <w:gridCol w:w="1092"/>
        <w:gridCol w:w="607"/>
      </w:tblGrid>
      <w:tr w:rsidR="008948E6" w:rsidRPr="008948E6" w:rsidTr="00A253F4">
        <w:trPr>
          <w:trHeight w:val="4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b/>
                <w:sz w:val="22"/>
                <w:szCs w:val="22"/>
              </w:rPr>
            </w:pPr>
            <w:r w:rsidRPr="008948E6">
              <w:rPr>
                <w:b/>
                <w:sz w:val="22"/>
                <w:szCs w:val="22"/>
              </w:rPr>
              <w:t>Maternal Characteristics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8948E6">
              <w:rPr>
                <w:b/>
                <w:sz w:val="22"/>
                <w:szCs w:val="22"/>
              </w:rPr>
              <w:t>Interpregnancy</w:t>
            </w:r>
            <w:proofErr w:type="spellEnd"/>
            <w:r w:rsidRPr="008948E6">
              <w:rPr>
                <w:b/>
                <w:sz w:val="22"/>
                <w:szCs w:val="22"/>
              </w:rPr>
              <w:t xml:space="preserve"> Interval Subgroup</w:t>
            </w:r>
          </w:p>
        </w:tc>
      </w:tr>
      <w:tr w:rsidR="008948E6" w:rsidRPr="008948E6" w:rsidTr="00A253F4">
        <w:trPr>
          <w:trHeight w:val="404"/>
        </w:trPr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6 month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-11 month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2-17 months</w:t>
            </w:r>
          </w:p>
        </w:tc>
      </w:tr>
      <w:tr w:rsidR="008948E6" w:rsidRPr="008948E6" w:rsidTr="00A253F4">
        <w:trPr>
          <w:trHeight w:val="287"/>
        </w:trPr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14,7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Un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2,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29,6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Un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11,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36,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Unmatched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=2,6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8948E6" w:rsidRPr="008948E6" w:rsidTr="00A253F4">
        <w:trPr>
          <w:trHeight w:val="287"/>
        </w:trPr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8948E6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8948E6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8948E6">
              <w:rPr>
                <w:i/>
                <w:sz w:val="22"/>
                <w:szCs w:val="22"/>
              </w:rPr>
              <w:t>p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aternal 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18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017 (6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69 (12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269 (4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87 (6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306 (3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64 (5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8-34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2,906 (87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680 (78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5,257 (85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9,577 (84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199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</w:t>
            </w:r>
            <w:r w:rsidRPr="008948E6" w:rsidDel="0013605E">
              <w:rPr>
                <w:sz w:val="22"/>
                <w:szCs w:val="22"/>
              </w:rPr>
              <w:t>,</w:t>
            </w:r>
            <w:r w:rsidRPr="008948E6">
              <w:rPr>
                <w:sz w:val="22"/>
                <w:szCs w:val="22"/>
              </w:rPr>
              <w:t>1,550 (87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028 (79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gt;34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25 (5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06 (9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141 (10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053 (9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251 (9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910 (15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aternal Education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12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760 (18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77 (36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238 (10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969 (17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255 (9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540 (12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2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789 (32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00 (32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992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,065 (23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732 (24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488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,011 (19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476 (19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573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gt;12 year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859 (46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12 (23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8,510 (62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191 (54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4,714 (68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,144 (64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lastRenderedPageBreak/>
              <w:t>Medicaid Payment for Delivery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,270 (49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453 (67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9,120 (30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738 (41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9,175 (25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741 (29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Enrolled in WIC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,379 (56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481 (68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875 (36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,175 (45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929 (30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239 (33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Race and Ethnicity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White, not Hispanic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819 (25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39 (20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583 (35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628 (40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5,441 (42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,295 (42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145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Hispanic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,233 (49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29 (38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767 (36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469 (30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0,942 (30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517 (27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Black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51 (5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46 (16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279 (4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40 (7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287 (3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41 (5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745 (11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28 (10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9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869 (16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486 (13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054 (16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080 (16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499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100 (7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13 (14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170 (7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94 (7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44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384 (6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069 (8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Body mass index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345" w:hanging="86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Underweight (&lt;18.5 kg/m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43 (5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31 (6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42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708 (5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08 (4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924 (5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53 (6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06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345" w:hanging="86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Normal (18.5-24.9 kg/m</w:t>
            </w:r>
            <w:r w:rsidRPr="008948E6">
              <w:rPr>
                <w:sz w:val="22"/>
                <w:szCs w:val="22"/>
                <w:vertAlign w:val="superscript"/>
              </w:rPr>
              <w:t>2</w:t>
            </w:r>
            <w:r w:rsidRPr="008948E6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,281 (49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71 (26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5,776 (53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438 (56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1,319 (59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631 (52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345" w:hanging="86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lastRenderedPageBreak/>
              <w:t>Overweight (25.0-29.9 kg/m</w:t>
            </w:r>
            <w:r w:rsidRPr="008948E6">
              <w:rPr>
                <w:sz w:val="22"/>
                <w:szCs w:val="22"/>
                <w:vertAlign w:val="superscript"/>
              </w:rPr>
              <w:t>2</w:t>
            </w:r>
            <w:r w:rsidRPr="008948E6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269 (22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87 (22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652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482 (21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858 (16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,824 (18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656 (21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firstLine="205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 xml:space="preserve"> Obese (≥30 kg/m</w:t>
            </w:r>
            <w:r w:rsidRPr="008948E6">
              <w:rPr>
                <w:sz w:val="22"/>
                <w:szCs w:val="22"/>
                <w:vertAlign w:val="superscript"/>
              </w:rPr>
              <w:t>2</w:t>
            </w:r>
            <w:r w:rsidRPr="008948E6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,626 (17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99 (32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971 (13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827 (16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068 (11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812 (14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Gestational diabete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97 (4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65 (16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686 (5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63 (7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832 (5.1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943 (7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Gestational hypertension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83 (3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56 (11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133 (3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44 (5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261 (3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05 (5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Preeclampsia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62 (3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50 (16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017 (3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09 (7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219 (3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04 (6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Smoking during pregnancy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82 (3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59 (21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79 (2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12 (7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37 (2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74 (5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Drug or alcohol abuse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15 (0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11 (14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71 (0.6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30 (4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82 (0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20 (3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Mental health diagnosi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85 (1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87 (18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22 (1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75 (6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76 (1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593 (4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Previous preterm birth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48 (5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614 (28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624 (5.5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152 (10.2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810 (5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133 (9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Outcomes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 w:rsidDel="0081425E">
              <w:rPr>
                <w:sz w:val="22"/>
                <w:szCs w:val="22"/>
              </w:rPr>
              <w:t xml:space="preserve">GA </w:t>
            </w:r>
            <w:r w:rsidRPr="008948E6">
              <w:rPr>
                <w:sz w:val="22"/>
                <w:szCs w:val="22"/>
              </w:rPr>
              <w:t>&lt;37 weeks GA (preterm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186 (8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79 (13.0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582 (5.3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54 (6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597 (4.4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30 (5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  <w:tr w:rsidR="008948E6" w:rsidRPr="008948E6" w:rsidTr="00A253F4"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 w:rsidDel="0081425E">
              <w:rPr>
                <w:sz w:val="22"/>
                <w:szCs w:val="22"/>
              </w:rPr>
              <w:lastRenderedPageBreak/>
              <w:t xml:space="preserve">GA </w:t>
            </w:r>
            <w:r w:rsidRPr="008948E6">
              <w:rPr>
                <w:sz w:val="22"/>
                <w:szCs w:val="22"/>
              </w:rPr>
              <w:t>37-38 weeks GA (early term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4,401 (29.8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05 (32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07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8,216 (27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133 (27.7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985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9,359 (25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3,391 (26.9)</w:t>
            </w: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30</w:t>
            </w:r>
          </w:p>
        </w:tc>
      </w:tr>
      <w:tr w:rsidR="008948E6" w:rsidRPr="008948E6" w:rsidTr="00A253F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ind w:left="79" w:firstLine="180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S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024 (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210 (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753 (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41 (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786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1,949 (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8948E6">
              <w:rPr>
                <w:sz w:val="22"/>
                <w:szCs w:val="22"/>
              </w:rPr>
              <w:t>&lt;.001</w:t>
            </w:r>
          </w:p>
        </w:tc>
      </w:tr>
    </w:tbl>
    <w:p w:rsidR="008948E6" w:rsidRPr="008948E6" w:rsidRDefault="008948E6" w:rsidP="008948E6">
      <w:pPr>
        <w:spacing w:line="480" w:lineRule="auto"/>
      </w:pPr>
      <w:r w:rsidRPr="008948E6">
        <w:t>GA: gestational age at birth, SGA: small for gestational age, WIC: Women, Infants, and Children Program</w:t>
      </w:r>
    </w:p>
    <w:p w:rsidR="008948E6" w:rsidRPr="008948E6" w:rsidRDefault="008948E6" w:rsidP="008948E6">
      <w:pPr>
        <w:spacing w:after="160" w:line="259" w:lineRule="auto"/>
        <w:rPr>
          <w:i/>
        </w:rPr>
      </w:pPr>
      <w:r w:rsidRPr="008948E6">
        <w:rPr>
          <w:i/>
        </w:rPr>
        <w:br w:type="page"/>
      </w:r>
    </w:p>
    <w:p w:rsidR="008948E6" w:rsidRPr="008948E6" w:rsidRDefault="008948E6" w:rsidP="008948E6">
      <w:pPr>
        <w:spacing w:line="480" w:lineRule="auto"/>
        <w:rPr>
          <w:i/>
        </w:rPr>
      </w:pPr>
      <w:r w:rsidRPr="008948E6">
        <w:rPr>
          <w:i/>
        </w:rPr>
        <w:lastRenderedPageBreak/>
        <w:t xml:space="preserve">Online Resource 3. Odds of Preterm Birth Subtype by </w:t>
      </w:r>
      <w:proofErr w:type="spellStart"/>
      <w:r w:rsidRPr="008948E6">
        <w:rPr>
          <w:i/>
        </w:rPr>
        <w:t>Interpregnancy</w:t>
      </w:r>
      <w:proofErr w:type="spellEnd"/>
      <w:r w:rsidRPr="008948E6">
        <w:rPr>
          <w:i/>
        </w:rPr>
        <w:t xml:space="preserve"> Interval in a Propensity Score-</w:t>
      </w:r>
      <w:r w:rsidRPr="008948E6" w:rsidDel="00F44B8E">
        <w:rPr>
          <w:i/>
        </w:rPr>
        <w:t xml:space="preserve"> </w:t>
      </w:r>
      <w:r w:rsidRPr="008948E6">
        <w:rPr>
          <w:i/>
        </w:rPr>
        <w:t>Matched Sample (n=83,78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22"/>
        <w:gridCol w:w="1145"/>
        <w:gridCol w:w="1079"/>
        <w:gridCol w:w="222"/>
        <w:gridCol w:w="1207"/>
        <w:gridCol w:w="1131"/>
        <w:gridCol w:w="222"/>
        <w:gridCol w:w="1145"/>
        <w:gridCol w:w="1079"/>
      </w:tblGrid>
      <w:tr w:rsidR="008948E6" w:rsidRPr="008948E6" w:rsidTr="00A253F4">
        <w:trPr>
          <w:trHeight w:val="1142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rPr>
                <w:b/>
                <w:sz w:val="20"/>
                <w:szCs w:val="20"/>
              </w:rPr>
            </w:pPr>
            <w:r w:rsidRPr="008948E6">
              <w:rPr>
                <w:b/>
                <w:sz w:val="20"/>
                <w:szCs w:val="20"/>
              </w:rPr>
              <w:t>Birth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8948E6">
              <w:rPr>
                <w:b/>
                <w:sz w:val="20"/>
                <w:szCs w:val="20"/>
              </w:rPr>
              <w:t>Interpregnancy</w:t>
            </w:r>
            <w:proofErr w:type="spellEnd"/>
            <w:r w:rsidRPr="008948E6">
              <w:rPr>
                <w:b/>
                <w:sz w:val="20"/>
                <w:szCs w:val="20"/>
              </w:rPr>
              <w:t xml:space="preserve"> Interval Subgroups</w:t>
            </w:r>
            <w:r w:rsidRPr="008948E6">
              <w:rPr>
                <w:sz w:val="20"/>
                <w:szCs w:val="20"/>
              </w:rPr>
              <w:t xml:space="preserve"> 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 (%)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8948E6" w:rsidRPr="008948E6" w:rsidTr="00A253F4">
        <w:trPr>
          <w:trHeight w:val="521"/>
        </w:trPr>
        <w:tc>
          <w:tcPr>
            <w:tcW w:w="0" w:type="auto"/>
            <w:vMerge/>
          </w:tcPr>
          <w:p w:rsidR="008948E6" w:rsidRPr="008948E6" w:rsidRDefault="008948E6" w:rsidP="00A253F4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&lt;6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14,7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8-23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14,748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-11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29,6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8-23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29,668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2-17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36,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8-23 months</w:t>
            </w:r>
          </w:p>
          <w:p w:rsidR="008948E6" w:rsidRPr="008948E6" w:rsidRDefault="008948E6" w:rsidP="00A253F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n=36,108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  <w:r w:rsidRPr="008948E6" w:rsidDel="0081425E">
              <w:rPr>
                <w:sz w:val="20"/>
                <w:szCs w:val="20"/>
              </w:rPr>
              <w:t xml:space="preserve">GA </w:t>
            </w:r>
            <w:r w:rsidRPr="008948E6">
              <w:rPr>
                <w:sz w:val="20"/>
                <w:szCs w:val="20"/>
              </w:rPr>
              <w:t>&lt;32 weeks GA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31 (0.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58 (0.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55 (0.5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02 (0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42 (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20 (0.3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.50 (1.83, 3.4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58 (1.23, 2.0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19 (0.94, 1.5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45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PPROM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3 (0.2)</w:t>
            </w: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3 (0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43 (0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4 (0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50 (0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9 (0.1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4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59 (0.93, 2.7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1 (0.84, 2.06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29 (0.85, 1.9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45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Spontaneous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89 (0.6)</w:t>
            </w: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7 (0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93 (0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53 (0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79 (0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6 (0.2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4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.65 (2.37, 5.6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82 (1.30, 2.55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21 (0.87, 1.6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45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Indicated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4 (0.0)</w:t>
            </w:r>
          </w:p>
        </w:tc>
        <w:tc>
          <w:tcPr>
            <w:tcW w:w="0" w:type="auto"/>
            <w:vAlign w:val="bottom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5 (0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3 (0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0 (0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0 (0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9 (0.0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0.89 (0.24, 3.3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5 (0.59, 3.0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12 (0.46, 2.76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rPr>
                <w:sz w:val="20"/>
                <w:szCs w:val="20"/>
              </w:rPr>
            </w:pPr>
            <w:r w:rsidRPr="008948E6" w:rsidDel="0081425E">
              <w:rPr>
                <w:sz w:val="20"/>
                <w:szCs w:val="20"/>
              </w:rPr>
              <w:t xml:space="preserve">GA </w:t>
            </w:r>
            <w:r w:rsidRPr="008948E6">
              <w:rPr>
                <w:sz w:val="20"/>
                <w:szCs w:val="20"/>
              </w:rPr>
              <w:t>32-36 weeks GA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055 (7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37 (4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427 (4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247 (4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455 (4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474 (4.1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83 (1.66, 2.0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19 (1.10, 1.2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0 (0.92, 1.0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PPROM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87 (1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37 (0.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65 (0.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85 (1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94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49 (1.0)</w:t>
            </w:r>
          </w:p>
        </w:tc>
      </w:tr>
      <w:tr w:rsidR="008948E6" w:rsidRPr="008948E6" w:rsidTr="00A253F4">
        <w:trPr>
          <w:trHeight w:val="207"/>
        </w:trPr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51 (1.21, 1.8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0.97 (0.82, 1.1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  <w:vertAlign w:val="superscript"/>
              </w:rPr>
            </w:pPr>
            <w:r w:rsidRPr="008948E6">
              <w:rPr>
                <w:sz w:val="20"/>
                <w:szCs w:val="20"/>
              </w:rPr>
              <w:t>0.85 (0.73, 0.9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Spontaneous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25 (4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25 (2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810 (2.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45 (2.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756 (2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756 (2.1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.13 (1.86, 2.4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0 (1.17, 1.45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0 (0.91, 1.12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Indicated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57 (1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25 (0.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36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27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88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63 (0.7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15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9 (1.10, 1.76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8 (0.90, 1.3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10 (0.93, 1.3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rPr>
                <w:sz w:val="20"/>
                <w:szCs w:val="20"/>
              </w:rPr>
            </w:pPr>
            <w:r w:rsidRPr="008948E6" w:rsidDel="0081425E">
              <w:rPr>
                <w:sz w:val="20"/>
                <w:szCs w:val="20"/>
              </w:rPr>
              <w:t xml:space="preserve">GA </w:t>
            </w:r>
            <w:r w:rsidRPr="008948E6">
              <w:rPr>
                <w:sz w:val="20"/>
                <w:szCs w:val="20"/>
              </w:rPr>
              <w:t>&lt;37 weeks GA (any preterm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186 (8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95 (4.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582 (5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349 (4.6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597 (4.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,594 (4.4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89 (1.71, 2.0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22 (1.13, 1.3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1 (0.94, 1.0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PPROM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20 (1.5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60 (1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08 (1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19 (1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44 (1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88 (1.1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52 (1.24, 1.8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0 (0.86, 1.17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0.89 (0.77, 1.0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Spontaneous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714 (4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352 (2.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903 (3.0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698 (2.4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835 (2.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822 (2.3)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ind w:firstLine="259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.25 (1.97, 2.56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4 (1.21, 1.4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2 (0.93, 1.13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  <w:tr w:rsidR="008948E6" w:rsidRPr="008948E6" w:rsidTr="00A253F4"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ind w:firstLine="259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Indicated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61 (1.1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30 (0.9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49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37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98 (0.8)</w:t>
            </w:r>
          </w:p>
        </w:tc>
        <w:tc>
          <w:tcPr>
            <w:tcW w:w="0" w:type="auto"/>
          </w:tcPr>
          <w:p w:rsidR="008948E6" w:rsidRPr="008948E6" w:rsidRDefault="008948E6" w:rsidP="00A253F4">
            <w:pPr>
              <w:spacing w:before="120"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272 (0.8)</w:t>
            </w:r>
          </w:p>
        </w:tc>
      </w:tr>
      <w:tr w:rsidR="008948E6" w:rsidRPr="008948E6" w:rsidTr="00A253F4"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37 (1.09, 1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09 (0.91, 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1.11 (0.94, 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48E6" w:rsidRPr="008948E6" w:rsidRDefault="008948E6" w:rsidP="00A253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8948E6">
              <w:rPr>
                <w:sz w:val="20"/>
                <w:szCs w:val="20"/>
              </w:rPr>
              <w:t>Ref</w:t>
            </w:r>
          </w:p>
        </w:tc>
      </w:tr>
    </w:tbl>
    <w:p w:rsidR="008948E6" w:rsidRPr="008948E6" w:rsidRDefault="008948E6" w:rsidP="008948E6">
      <w:pPr>
        <w:spacing w:line="480" w:lineRule="auto"/>
      </w:pPr>
      <w:r w:rsidRPr="008948E6">
        <w:t xml:space="preserve">GA: gestational age at birth, OR: odds ratio, PPROM: preterm </w:t>
      </w:r>
      <w:proofErr w:type="spellStart"/>
      <w:r w:rsidRPr="008948E6">
        <w:t>prelabor</w:t>
      </w:r>
      <w:proofErr w:type="spellEnd"/>
      <w:r w:rsidRPr="008948E6">
        <w:t xml:space="preserve"> rupture of the membranes; </w:t>
      </w:r>
      <w:r w:rsidRPr="008948E6">
        <w:rPr>
          <w:vertAlign w:val="superscript"/>
        </w:rPr>
        <w:t xml:space="preserve">a </w:t>
      </w:r>
      <w:r w:rsidRPr="008948E6">
        <w:rPr>
          <w:i/>
        </w:rPr>
        <w:t>p</w:t>
      </w:r>
      <w:r w:rsidRPr="008948E6">
        <w:t>&lt;.05</w:t>
      </w:r>
    </w:p>
    <w:p w:rsidR="008948E6" w:rsidRPr="008948E6" w:rsidRDefault="008948E6" w:rsidP="008948E6">
      <w:pPr>
        <w:spacing w:line="480" w:lineRule="auto"/>
      </w:pPr>
    </w:p>
    <w:p w:rsidR="008948E6" w:rsidRPr="008948E6" w:rsidRDefault="008948E6" w:rsidP="008948E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C0EF1" w:rsidRPr="008948E6" w:rsidRDefault="004C0EF1"/>
    <w:sectPr w:rsidR="004C0EF1" w:rsidRPr="008948E6" w:rsidSect="008948E6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6282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7711" w:rsidRDefault="008948E6" w:rsidP="00B023A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47711" w:rsidRDefault="008948E6" w:rsidP="00CE4B4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7711" w:rsidRDefault="008948E6" w:rsidP="007D415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8E6"/>
    <w:rsid w:val="000467E0"/>
    <w:rsid w:val="00147065"/>
    <w:rsid w:val="001E1191"/>
    <w:rsid w:val="004C0EF1"/>
    <w:rsid w:val="004C392C"/>
    <w:rsid w:val="00562A9B"/>
    <w:rsid w:val="008948E6"/>
    <w:rsid w:val="008E279C"/>
    <w:rsid w:val="00956B95"/>
    <w:rsid w:val="00980701"/>
    <w:rsid w:val="009F3E44"/>
    <w:rsid w:val="00A81FDD"/>
    <w:rsid w:val="00A84470"/>
    <w:rsid w:val="00C61DB2"/>
    <w:rsid w:val="00D65469"/>
    <w:rsid w:val="00DF6D09"/>
    <w:rsid w:val="00F261D4"/>
    <w:rsid w:val="00F9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092F5-6251-46D4-A624-7A151761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8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948E6"/>
  </w:style>
  <w:style w:type="paragraph" w:styleId="NoSpacing">
    <w:name w:val="No Spacing"/>
    <w:uiPriority w:val="1"/>
    <w:qFormat/>
    <w:rsid w:val="008948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48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94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y P.</dc:creator>
  <cp:keywords/>
  <dc:description/>
  <cp:lastModifiedBy>Vinny P.</cp:lastModifiedBy>
  <cp:revision>1</cp:revision>
  <dcterms:created xsi:type="dcterms:W3CDTF">2022-02-17T08:43:00Z</dcterms:created>
  <dcterms:modified xsi:type="dcterms:W3CDTF">2022-02-17T08:45:00Z</dcterms:modified>
</cp:coreProperties>
</file>